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70F76" w14:textId="77777777" w:rsidR="00DE2002" w:rsidRPr="00E16211" w:rsidRDefault="00DE2002" w:rsidP="00A4538D">
      <w:pPr>
        <w:spacing w:after="0"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Electronic supplementary material</w:t>
      </w:r>
    </w:p>
    <w:p w14:paraId="783DE03C" w14:textId="77777777" w:rsidR="00DE2002" w:rsidRPr="00DE2002" w:rsidRDefault="00DE2002" w:rsidP="00A453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DE200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The presence of lateral </w:t>
      </w:r>
      <w:proofErr w:type="spellStart"/>
      <w:r w:rsidRPr="00DE200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photophores</w:t>
      </w:r>
      <w:proofErr w:type="spellEnd"/>
      <w:r w:rsidRPr="00DE200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correlates with increased speciation in deep-sea bioluminescent sharks</w:t>
      </w:r>
    </w:p>
    <w:p w14:paraId="2C454A26" w14:textId="77777777" w:rsidR="00DE2002" w:rsidRPr="00DE2002" w:rsidRDefault="00DE2002" w:rsidP="00A453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ulien</w:t>
      </w:r>
      <w:proofErr w:type="spellEnd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. </w:t>
      </w:r>
      <w:proofErr w:type="spellStart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aes</w:t>
      </w:r>
      <w:proofErr w:type="spellEnd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Dan-Eric Nilsson, </w:t>
      </w:r>
      <w:proofErr w:type="spellStart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érôme</w:t>
      </w:r>
      <w:proofErr w:type="spellEnd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llefet</w:t>
      </w:r>
      <w:proofErr w:type="spellEnd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Nicolas </w:t>
      </w:r>
      <w:proofErr w:type="spellStart"/>
      <w:r w:rsidRP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raube</w:t>
      </w:r>
      <w:proofErr w:type="spellEnd"/>
    </w:p>
    <w:p w14:paraId="120BA2D3" w14:textId="77777777" w:rsidR="00DE2002" w:rsidRPr="00D2799A" w:rsidRDefault="00DE2002" w:rsidP="00A4538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88D16DF" w14:textId="23306226" w:rsidR="00642462" w:rsidRDefault="00DE2002" w:rsidP="00A4538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ext, </w:t>
      </w:r>
      <w:r w:rsidR="00A4538D">
        <w:rPr>
          <w:rFonts w:ascii="Times New Roman" w:hAnsi="Times New Roman"/>
          <w:b/>
          <w:sz w:val="24"/>
          <w:szCs w:val="24"/>
        </w:rPr>
        <w:t xml:space="preserve">additional </w:t>
      </w:r>
      <w:proofErr w:type="spellStart"/>
      <w:r w:rsidR="00A4538D">
        <w:rPr>
          <w:rFonts w:ascii="Times New Roman" w:hAnsi="Times New Roman"/>
          <w:b/>
          <w:sz w:val="24"/>
          <w:szCs w:val="24"/>
        </w:rPr>
        <w:t>figure</w:t>
      </w:r>
      <w:proofErr w:type="spellEnd"/>
      <w:r w:rsidR="00A4538D">
        <w:rPr>
          <w:rFonts w:ascii="Times New Roman" w:hAnsi="Times New Roman"/>
          <w:b/>
          <w:sz w:val="24"/>
          <w:szCs w:val="24"/>
        </w:rPr>
        <w:t xml:space="preserve"> (S1)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4538D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s</w:t>
      </w:r>
      <w:proofErr w:type="spellEnd"/>
      <w:r w:rsidR="00A4538D">
        <w:rPr>
          <w:rFonts w:ascii="Times New Roman" w:hAnsi="Times New Roman"/>
          <w:b/>
          <w:sz w:val="24"/>
          <w:szCs w:val="24"/>
        </w:rPr>
        <w:t xml:space="preserve"> (S1-S3) </w:t>
      </w:r>
      <w:proofErr w:type="spellStart"/>
      <w:r>
        <w:rPr>
          <w:rFonts w:ascii="Times New Roman" w:hAnsi="Times New Roman"/>
          <w:b/>
          <w:sz w:val="24"/>
          <w:szCs w:val="24"/>
        </w:rPr>
        <w:t>an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4538D">
        <w:rPr>
          <w:rFonts w:ascii="Times New Roman" w:hAnsi="Times New Roman"/>
          <w:b/>
          <w:sz w:val="24"/>
          <w:szCs w:val="24"/>
        </w:rPr>
        <w:t>r</w:t>
      </w:r>
      <w:r>
        <w:rPr>
          <w:rFonts w:ascii="Times New Roman" w:hAnsi="Times New Roman"/>
          <w:b/>
          <w:sz w:val="24"/>
          <w:szCs w:val="24"/>
        </w:rPr>
        <w:t>eference</w:t>
      </w:r>
      <w:proofErr w:type="spellEnd"/>
      <w:r w:rsidR="00A4538D">
        <w:rPr>
          <w:rFonts w:ascii="Times New Roman" w:hAnsi="Times New Roman"/>
          <w:b/>
          <w:sz w:val="24"/>
          <w:szCs w:val="24"/>
        </w:rPr>
        <w:t xml:space="preserve"> (S1)</w:t>
      </w:r>
    </w:p>
    <w:p w14:paraId="550BEEAD" w14:textId="77777777" w:rsid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4D3EE25" w14:textId="77777777" w:rsid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349A8306" w14:textId="7CA0AC98" w:rsidR="000B55F2" w:rsidRPr="000B55F2" w:rsidRDefault="000B55F2" w:rsidP="00A453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0B55F2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lastRenderedPageBreak/>
        <w:t>Detailed Materials and Methods for Phylogenetic Analyses</w:t>
      </w:r>
    </w:p>
    <w:p w14:paraId="127A4C23" w14:textId="2BE08F5B" w:rsidR="002746E8" w:rsidRP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1. </w:t>
      </w:r>
      <w:r w:rsidR="002746E8" w:rsidRPr="004E7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stimation of background diversification rate, significant rate shifts and extinction rate.</w:t>
      </w:r>
    </w:p>
    <w:p w14:paraId="1939AFE6" w14:textId="2BE74BA2" w:rsidR="00BE50CB" w:rsidRPr="00734289" w:rsidRDefault="002746E8" w:rsidP="00A4538D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software package MEDUSA implemented in the R package GEIGER was used to estimate diversification and extinction rates as well as significant changes in the diver</w:t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fication rates. Please see [19</w:t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2D"/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 as well as the Geiger manual for details on the different options and examples on its usage. Provided input for our analy</w:t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s were the chronogram from [1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]. </w:t>
      </w:r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spellStart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tree</w:t>
      </w:r>
      <w:proofErr w:type="spellEnd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iginally h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74 tips including </w:t>
      </w:r>
      <w:proofErr w:type="spellStart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utgroups</w:t>
      </w:r>
      <w:proofErr w:type="spellEnd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In a first step, we pruned </w:t>
      </w:r>
      <w:proofErr w:type="spellStart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utgroups</w:t>
      </w:r>
      <w:proofErr w:type="spellEnd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the tree </w:t>
      </w:r>
      <w:r w:rsidR="00BE50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BE50CB" w:rsidRPr="00BE50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Chimaera, </w:t>
      </w:r>
      <w:proofErr w:type="spellStart"/>
      <w:r w:rsidR="00BE50CB" w:rsidRPr="00BE50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Odontaspis</w:t>
      </w:r>
      <w:proofErr w:type="spellEnd"/>
      <w:r w:rsidR="00BE50CB" w:rsidRPr="00BE50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BE50CB" w:rsidRPr="00BE50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pristurus</w:t>
      </w:r>
      <w:proofErr w:type="spellEnd"/>
      <w:r w:rsidR="00BE50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R so that the chronogram contained </w:t>
      </w:r>
      <w:proofErr w:type="spellStart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qualiform</w:t>
      </w:r>
      <w:proofErr w:type="spellEnd"/>
      <w:r w:rsidR="009669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harks only. Thereafter, we updated the taxon names, so that 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ee tips represent 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nly 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 species in the tree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ing in a tree with 43 tips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is step included re-evaluating the taxonomic status of some taxa names (see </w:t>
      </w:r>
      <w:r w:rsid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le 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1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s well as </w:t>
      </w:r>
      <w:proofErr w:type="gramStart"/>
      <w:r w:rsidR="00165C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ee-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uning</w:t>
      </w:r>
      <w:proofErr w:type="gramEnd"/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if multiple t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ps</w:t>
      </w:r>
      <w:r w:rsidR="0096692A" w:rsidRP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presented a single species.</w:t>
      </w:r>
    </w:p>
    <w:p w14:paraId="551DD64E" w14:textId="7CB2445C" w:rsidR="0096692A" w:rsidRDefault="00BE50CB" w:rsidP="00A4538D">
      <w:pPr>
        <w:pStyle w:val="Paragraphedeliste"/>
        <w:spacing w:after="0" w:line="480" w:lineRule="auto"/>
        <w:ind w:left="0"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second input refers to species richness values, which need to be provided, if the input tree is not completely sampled. Species richness values for the differen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qualifor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ineages were attained from </w:t>
      </w:r>
      <w:r w:rsidR="00165C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online database shark-references.</w:t>
      </w:r>
      <w:r w:rsidR="00165C02" w:rsidRPr="00A92E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m </w:t>
      </w:r>
      <w:r w:rsidRPr="00A92E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</w:t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5</w:t>
      </w:r>
      <w:r w:rsidRPr="00A92E2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pecies richness values refer to the described, valid species in differen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qualifor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amilies. Species missing in the tree were assigned in the species richness values table to </w:t>
      </w:r>
      <w:r w:rsidR="00656A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presentative lineages 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 </w:t>
      </w:r>
      <w:proofErr w:type="spellStart"/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tree</w:t>
      </w:r>
      <w:proofErr w:type="spellEnd"/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tained from</w:t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[11</w:t>
      </w:r>
      <w:r w:rsid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. See Supplementary 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le </w:t>
      </w:r>
      <w:r w:rsidR="0073428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</w:t>
      </w:r>
      <w:r w:rsidR="00DE20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 species richness values and Supplementary Fig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1 for an overview of the results derived from the MEDUSA analysis.</w:t>
      </w:r>
    </w:p>
    <w:p w14:paraId="0AD51703" w14:textId="77777777" w:rsid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E0F5A4" w14:textId="60E8518D" w:rsidR="004E7828" w:rsidRP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4E7828">
        <w:rPr>
          <w:rFonts w:ascii="Times New Roman" w:hAnsi="Times New Roman" w:cs="Times New Roman"/>
          <w:b/>
          <w:sz w:val="24"/>
          <w:szCs w:val="24"/>
          <w:lang w:val="en-US"/>
        </w:rPr>
        <w:t>Species richness curve</w:t>
      </w:r>
    </w:p>
    <w:p w14:paraId="4A3C6AAC" w14:textId="77777777" w:rsidR="004E7828" w:rsidRDefault="004E7828" w:rsidP="00A4538D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sulting background diversification and extinction rates estimated with MEDUSA were subsequently used to calculate crown and stem limits every 5 Ma for a total of 70 Ma using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bd.ms module [20, 21] implemented in the GEIGER toolkit. See Supplementary Table S2 for calculated data-points underlying the species richness curves.</w:t>
      </w:r>
    </w:p>
    <w:p w14:paraId="2C2D9C55" w14:textId="77777777" w:rsidR="00FD59FD" w:rsidRDefault="00FD59FD" w:rsidP="00A453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449BD4" w14:textId="10BCC36B" w:rsidR="004E7828" w:rsidRP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Pr="004E7828">
        <w:rPr>
          <w:rFonts w:ascii="Times New Roman" w:hAnsi="Times New Roman" w:cs="Times New Roman"/>
          <w:b/>
          <w:sz w:val="24"/>
          <w:szCs w:val="24"/>
          <w:lang w:val="en-US"/>
        </w:rPr>
        <w:t>Probabilities of extant luminescent taxa.</w:t>
      </w:r>
    </w:p>
    <w:p w14:paraId="41C7CC19" w14:textId="77777777" w:rsidR="004E7828" w:rsidRDefault="004E7828" w:rsidP="00A4538D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used the crown p options of the bd.sm module implemented in the GEIGER package to calculate the probabilities to obtain the clades </w:t>
      </w:r>
      <w:proofErr w:type="spellStart"/>
      <w:r w:rsidRPr="0042507E">
        <w:rPr>
          <w:rFonts w:ascii="Times New Roman" w:hAnsi="Times New Roman" w:cs="Times New Roman"/>
          <w:i/>
          <w:sz w:val="24"/>
          <w:szCs w:val="24"/>
          <w:lang w:val="en-US"/>
        </w:rPr>
        <w:t>Etmopter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507E">
        <w:rPr>
          <w:rFonts w:ascii="Times New Roman" w:hAnsi="Times New Roman" w:cs="Times New Roman"/>
          <w:i/>
          <w:sz w:val="24"/>
          <w:szCs w:val="24"/>
          <w:lang w:val="en-US"/>
        </w:rPr>
        <w:t>Trigonognath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2507E">
        <w:rPr>
          <w:rFonts w:ascii="Times New Roman" w:hAnsi="Times New Roman" w:cs="Times New Roman"/>
          <w:i/>
          <w:sz w:val="24"/>
          <w:szCs w:val="24"/>
          <w:lang w:val="en-US"/>
        </w:rPr>
        <w:t>Centroscyll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42507E">
        <w:rPr>
          <w:rFonts w:ascii="Times New Roman" w:hAnsi="Times New Roman" w:cs="Times New Roman"/>
          <w:i/>
          <w:sz w:val="24"/>
          <w:szCs w:val="24"/>
          <w:lang w:val="en-US"/>
        </w:rPr>
        <w:t>Aculeo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alatiid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ing extant luminescent taxa. Input information comprises species richness (see Supplementary Table S3), clade age deferred from [11]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iversifica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e </w:t>
      </w:r>
      <w:r w:rsidRPr="00642462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xtinction rate </w:t>
      </w:r>
      <w:r w:rsidRPr="00617058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ε</w:t>
      </w:r>
      <w:r w:rsidRPr="0061705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AAA9DD5" w14:textId="19D9D897" w:rsidR="004E7828" w:rsidRDefault="004E7828" w:rsidP="00A453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  <w:r w:rsidRPr="009E47B4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r-FR" w:eastAsia="fr-FR"/>
        </w:rPr>
        <w:lastRenderedPageBreak/>
        <w:drawing>
          <wp:inline distT="0" distB="0" distL="0" distR="0" wp14:anchorId="5556D732" wp14:editId="720724C7">
            <wp:extent cx="5760720" cy="5555615"/>
            <wp:effectExtent l="0" t="0" r="508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5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78B75" w14:textId="77777777" w:rsidR="00A4538D" w:rsidRDefault="00A4538D" w:rsidP="00A453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Fig.</w:t>
      </w:r>
      <w:r w:rsidRPr="006424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9E47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otted results from the MEDUSA analysis with species level representation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ckground diversification rate </w:t>
      </w:r>
      <w:r w:rsidRPr="00D556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017, extinction rate </w:t>
      </w:r>
      <w:r w:rsidRPr="005F3810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ε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8. Significant rate shift indicated by red lines at diversification of </w:t>
      </w:r>
      <w:proofErr w:type="spellStart"/>
      <w:r w:rsidRPr="00D45B0A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tmopter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D556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0.1).</w:t>
      </w:r>
      <w:r w:rsidRPr="009E47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ic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osen as stopping criterion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ppropriate </w:t>
      </w:r>
      <w:proofErr w:type="spellStart"/>
      <w:r w:rsidRPr="009E47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icc</w:t>
      </w:r>
      <w:proofErr w:type="spellEnd"/>
      <w:r w:rsidRPr="009E47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hreshol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= 2.4.</w:t>
      </w:r>
    </w:p>
    <w:p w14:paraId="015DD210" w14:textId="77777777" w:rsidR="00A4538D" w:rsidRPr="00052DE9" w:rsidRDefault="00A4538D" w:rsidP="00A453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2090ADBB" w14:textId="54314C6A" w:rsidR="00BE50CB" w:rsidRPr="00A4538D" w:rsidRDefault="00DE2002" w:rsidP="00A4538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</w:t>
      </w:r>
      <w:r w:rsidR="00BE50CB" w:rsidRPr="006424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proofErr w:type="gramEnd"/>
      <w:r w:rsidR="00BE50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pecies richness values (from </w:t>
      </w:r>
      <w:r w:rsidR="00BE50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</w:t>
      </w:r>
      <w:r w:rsidR="005805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5</w:t>
      </w:r>
      <w:r w:rsidR="00BE50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BE50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Style w:val="PlainTable1"/>
        <w:tblW w:w="9220" w:type="dxa"/>
        <w:jc w:val="center"/>
        <w:tblInd w:w="340" w:type="dxa"/>
        <w:tblLook w:val="04A0" w:firstRow="1" w:lastRow="0" w:firstColumn="1" w:lastColumn="0" w:noHBand="0" w:noVBand="1"/>
      </w:tblPr>
      <w:tblGrid>
        <w:gridCol w:w="2880"/>
        <w:gridCol w:w="2880"/>
        <w:gridCol w:w="3460"/>
      </w:tblGrid>
      <w:tr w:rsidR="00734289" w:rsidRPr="00D556F5" w14:paraId="09D8995A" w14:textId="77777777" w:rsidTr="00DE2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965B387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neage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resented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n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e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7DA51EA7" w14:textId="77777777" w:rsidR="00734289" w:rsidRPr="00D556F5" w:rsidRDefault="00734289" w:rsidP="00A453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signed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ecie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3460" w:type="dxa"/>
            <w:noWrap/>
            <w:vAlign w:val="center"/>
            <w:hideMark/>
          </w:tcPr>
          <w:p w14:paraId="4295D9FD" w14:textId="77777777" w:rsidR="00734289" w:rsidRPr="00D556F5" w:rsidRDefault="00734289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ark</w:t>
            </w:r>
            <w:proofErr w:type="spellEnd"/>
          </w:p>
        </w:tc>
      </w:tr>
      <w:tr w:rsidR="00734289" w:rsidRPr="00D556F5" w14:paraId="7CA4FE65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557FCE63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ntropho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quamos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231D8AC0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3460" w:type="dxa"/>
            <w:noWrap/>
            <w:vAlign w:val="center"/>
            <w:hideMark/>
          </w:tcPr>
          <w:p w14:paraId="3F60B8F9" w14:textId="61D327ED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assumed to represent the complete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opho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neage comprising 12 species, i.e.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quamos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sampled in the tree)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artromarginat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ranulos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harrison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isodon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lucitanic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oluccens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eychellor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essela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u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uyato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westraliens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zeehan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5A58D756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0C07601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eani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alcea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27BF461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785B1C47" w14:textId="0ED10ACF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D. </w:t>
            </w:r>
            <w:proofErr w:type="spellStart"/>
            <w:proofErr w:type="gram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lcea</w:t>
            </w:r>
            <w:proofErr w:type="spellEnd"/>
            <w:proofErr w:type="gram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presents the</w:t>
            </w:r>
            <w:r w:rsidR="00BB13C9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="00BB13C9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eania</w:t>
            </w:r>
            <w:proofErr w:type="spellEnd"/>
            <w:r w:rsidR="00BB13C9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lineage which currently contains 4 species,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.e.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D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lce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, D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rofundorum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D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quadrispinos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D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hystricos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12C47940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1D49EEB6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alatia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icha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857883F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1112A158" w14:textId="2125B939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 total, nine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alatiidae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ecies are de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ribed;</w:t>
            </w:r>
            <w:r w:rsidR="00BB13C9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pecies richness </w:t>
            </w:r>
            <w:proofErr w:type="gramStart"/>
            <w:r w:rsidR="00BB13C9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lue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="00BB13C9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des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or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alatia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BB13C9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nd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so refer</w:t>
            </w:r>
            <w:proofErr w:type="gramEnd"/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o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Isisti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ecie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s (I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rasiliens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I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lutode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)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ollisquam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arin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 a sister-group relationship of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Dalatia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Isiti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ollisquam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was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ylogenetically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stimated recently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DE20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DE2002" w:rsidRPr="00DE2002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="00DE20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. </w:t>
            </w:r>
          </w:p>
        </w:tc>
      </w:tr>
      <w:tr w:rsidR="00734289" w:rsidRPr="00D556F5" w14:paraId="7EAB60E7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166C3C48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qualio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liae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1515A31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38FDE0F1" w14:textId="7CAF997E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qualio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presents a lineage here,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which is 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urther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sumed to include 4 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er species, i.e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.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laticaud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uprotomic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ispi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natu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Heteroscymnoide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arley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uprotomicroide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zentedeschia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</w:p>
        </w:tc>
      </w:tr>
      <w:tr w:rsidR="00734289" w:rsidRPr="00D556F5" w14:paraId="30F12518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0FB17894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Scymnodon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lunket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266B8695" w14:textId="77777777" w:rsidR="00734289" w:rsidRPr="00D556F5" w:rsidRDefault="00165C02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616BA2E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3877DACB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2E28CDE8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cymnodon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inge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E6FFBFE" w14:textId="77777777" w:rsidR="00734289" w:rsidRPr="00D556F5" w:rsidRDefault="00165C02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592340C0" w14:textId="77A07446" w:rsidR="00734289" w:rsidRPr="00D556F5" w:rsidRDefault="00642462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</w:t>
            </w:r>
            <w:r w:rsidR="00165C02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s lineage is also assumed to include species</w:t>
            </w:r>
            <w:r w:rsidR="00165C02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S. </w:t>
            </w:r>
            <w:proofErr w:type="spellStart"/>
            <w:r w:rsidR="00165C02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ichiharai</w:t>
            </w:r>
            <w:proofErr w:type="spellEnd"/>
            <w:r w:rsidR="00165C02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165C02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nd </w:t>
            </w:r>
            <w:r w:rsidR="00165C02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S. </w:t>
            </w:r>
            <w:proofErr w:type="spellStart"/>
            <w:r w:rsidR="00165C02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bsc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3351C25C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9117DCD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oscymn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wston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F141C6E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21938493" w14:textId="27E7A595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C. </w:t>
            </w:r>
            <w:proofErr w:type="spellStart"/>
            <w:proofErr w:type="gram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wstoni</w:t>
            </w:r>
            <w:proofErr w:type="spellEnd"/>
            <w:proofErr w:type="gram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presents the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oscymnodon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neage here which currently contains 4 species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(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wston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, C.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acracanthu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ryptacanth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oelolep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)</w:t>
            </w:r>
            <w:r w:rsidR="00BB13C9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035B5755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29A1DC9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ntroselach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repidater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4D75841B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3059E2B7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is lineage is assumed to represent the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oselach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 well as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Zame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neage.</w:t>
            </w:r>
          </w:p>
        </w:tc>
      </w:tr>
      <w:tr w:rsidR="00734289" w:rsidRPr="00D556F5" w14:paraId="6989FB5D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2320AFA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Oxynot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aradox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4DC1461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7A0694DE" w14:textId="6199AB39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ere are five species of </w:t>
            </w:r>
            <w:proofErr w:type="spellStart"/>
            <w:r w:rsidRP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xynotus</w:t>
            </w:r>
            <w:proofErr w:type="spellEnd"/>
            <w:r w:rsidRP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urrently describe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: O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runiens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O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aradox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u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O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japonicu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O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ribbae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O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ina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260FE047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D7CFC38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fabrici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EE4DD96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5D15BD66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assumed to also represent the other Atlantic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ecies known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xcels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0047BC07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A1BBEB0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itter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</w:p>
        </w:tc>
        <w:tc>
          <w:tcPr>
            <w:tcW w:w="2880" w:type="dxa"/>
            <w:noWrap/>
            <w:vAlign w:val="center"/>
            <w:hideMark/>
          </w:tcPr>
          <w:p w14:paraId="256F36F0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369B563A" w14:textId="625B8472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assum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ed to also 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 xml:space="preserve">represent the other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cific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ecies known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kamohara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347C47A0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5B04FA8F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anulatum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90D2B9F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394F5BA9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2AFD7FC5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1ED487D0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igrum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A6B035D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460" w:type="dxa"/>
            <w:noWrap/>
            <w:vAlign w:val="center"/>
            <w:hideMark/>
          </w:tcPr>
          <w:p w14:paraId="566CE797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assumed to also represent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C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ornat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6F03B76D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5A1B8254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culeola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nigra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C63C194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4A064EA4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28EFFEAB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7CA0C63B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igelow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EE1CC88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77704410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5C96B6B0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1A09AC7B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usill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002AB3AB" w14:textId="77777777" w:rsidR="00734289" w:rsidRPr="00D556F5" w:rsidRDefault="008B7C9F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013B5774" w14:textId="0C7995A5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further assumed to represent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8B7C9F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="008B7C9F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chmidti</w:t>
            </w:r>
            <w:proofErr w:type="spellEnd"/>
            <w:r w:rsidR="008B7C9F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plendidus</w:t>
            </w:r>
            <w:proofErr w:type="spellEnd"/>
            <w:r w:rsidR="00A602CA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E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rter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audistigm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s non-sampled taxa from the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usil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lade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7D002611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1CEB52F8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joung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0ADAC8C4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654C46C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355CF3D2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09C15B48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fus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9D78B6F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3D0CF698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0B016199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A028785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seudosqualiol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5E15D70D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6E7F07B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2B842F2F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F09E5ED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entos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49C6898B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6097682B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1933F291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0912F7B1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culpt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7B4FE12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3583B7EE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00D392B5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78ED54A0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cf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ifer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43D487EB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4B6F1DB5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5859C156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FAFD716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lucifer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27DB3CB7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460" w:type="dxa"/>
            <w:noWrap/>
            <w:vAlign w:val="center"/>
            <w:hideMark/>
          </w:tcPr>
          <w:p w14:paraId="20B4EFA1" w14:textId="5F4A850B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his lineage is further assumed to represent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ullisi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ycnolepi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E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vansi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urgess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 non-sampled taxa from the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lucifer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lade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733B213C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065AF5E2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dislineat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A979952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54E1BDCC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7474FA87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3E76EABD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brachyur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73183CE2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3E49D58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70D632EB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6BC0AC6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oller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6F61FFA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1B358FB1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</w:p>
        </w:tc>
      </w:tr>
      <w:tr w:rsidR="00734289" w:rsidRPr="00D556F5" w14:paraId="2F17EA6C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46C555C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heiko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2B138B28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27CE441E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12757127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388FB90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iren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7927A457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0D8A66E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3DE7BCC6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3E829892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oll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323EF3F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49E09B9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2D592A0D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7E41C51A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chultz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C337A18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1DDFCA1B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2F9F4878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50AF100F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gracilispini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707F965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37F791C0" w14:textId="2F6E90BE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further assumed to represent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robins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erry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as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n-sampled taxa from the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usil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lade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330451AE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0CABF5A5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 B</w:t>
            </w:r>
          </w:p>
        </w:tc>
        <w:tc>
          <w:tcPr>
            <w:tcW w:w="2880" w:type="dxa"/>
            <w:noWrap/>
            <w:vAlign w:val="center"/>
            <w:hideMark/>
          </w:tcPr>
          <w:p w14:paraId="3BFB6A72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372F7766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7762F895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47BE60F1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viator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D99EA7E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44C5E806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161A8FC5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2AE75422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pinax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07935454" w14:textId="77777777" w:rsidR="00734289" w:rsidRPr="00D556F5" w:rsidRDefault="008B7C9F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3A16C1EE" w14:textId="6F0851F9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further assumed to represent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8B7C9F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="008B7C9F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tasmaniensis</w:t>
            </w:r>
            <w:proofErr w:type="spellEnd"/>
            <w:r w:rsidR="008B7C9F"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litvinov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hillian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s</w:t>
            </w:r>
            <w:r w:rsidR="008B7C9F"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n-sampled taxa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rom the 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E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pinax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lade</w:t>
            </w:r>
            <w:r w:rsidR="006424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5C131D37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140A36E9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rincep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6E940EA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1D6C3AA9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6EBE2128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454AD2E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ompagno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1F84B4A0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41121BB7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1E9CA0F2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0F0AE808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ranulos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30742EFC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743B363C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59B78141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79D73535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unicolor</w:t>
            </w:r>
          </w:p>
        </w:tc>
        <w:tc>
          <w:tcPr>
            <w:tcW w:w="2880" w:type="dxa"/>
            <w:noWrap/>
            <w:vAlign w:val="center"/>
            <w:hideMark/>
          </w:tcPr>
          <w:p w14:paraId="50213587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250F5EE0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212BCC15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6FE67832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tmopte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dianthus</w:t>
            </w:r>
          </w:p>
        </w:tc>
        <w:tc>
          <w:tcPr>
            <w:tcW w:w="2880" w:type="dxa"/>
            <w:noWrap/>
            <w:vAlign w:val="center"/>
            <w:hideMark/>
          </w:tcPr>
          <w:p w14:paraId="779E1158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060C4E7D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 </w:t>
            </w:r>
          </w:p>
        </w:tc>
      </w:tr>
      <w:tr w:rsidR="00734289" w:rsidRPr="00D556F5" w14:paraId="23782473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2840FDB9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igonognath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kabeyai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0526F9B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460" w:type="dxa"/>
            <w:noWrap/>
            <w:vAlign w:val="center"/>
            <w:hideMark/>
          </w:tcPr>
          <w:p w14:paraId="55907F80" w14:textId="77777777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 </w:t>
            </w:r>
          </w:p>
        </w:tc>
      </w:tr>
      <w:tr w:rsidR="00734289" w:rsidRPr="00D556F5" w14:paraId="4B724BC7" w14:textId="77777777" w:rsidTr="00DE2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531B062D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Somnios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icrocephalu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4EC8C13E" w14:textId="77777777" w:rsidR="00734289" w:rsidRPr="00D556F5" w:rsidRDefault="00734289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460" w:type="dxa"/>
            <w:noWrap/>
            <w:vAlign w:val="center"/>
            <w:hideMark/>
          </w:tcPr>
          <w:p w14:paraId="06AA39A6" w14:textId="77777777" w:rsidR="00734289" w:rsidRPr="00D556F5" w:rsidRDefault="00734289" w:rsidP="00A4538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further assumed to represent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rostrat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pacific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antarctic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  <w:tr w:rsidR="00734289" w:rsidRPr="00D556F5" w14:paraId="7A0EB89B" w14:textId="77777777" w:rsidTr="00DE200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vAlign w:val="center"/>
            <w:hideMark/>
          </w:tcPr>
          <w:p w14:paraId="7AD1ED27" w14:textId="77777777" w:rsidR="00734289" w:rsidRPr="00D556F5" w:rsidRDefault="00734289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lastRenderedPageBreak/>
              <w:t>Squa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megalops</w:t>
            </w:r>
            <w:proofErr w:type="spellEnd"/>
          </w:p>
        </w:tc>
        <w:tc>
          <w:tcPr>
            <w:tcW w:w="2880" w:type="dxa"/>
            <w:noWrap/>
            <w:vAlign w:val="center"/>
            <w:hideMark/>
          </w:tcPr>
          <w:p w14:paraId="6283E588" w14:textId="77777777" w:rsidR="00734289" w:rsidRPr="00D556F5" w:rsidRDefault="00734289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3460" w:type="dxa"/>
            <w:noWrap/>
            <w:vAlign w:val="center"/>
            <w:hideMark/>
          </w:tcPr>
          <w:p w14:paraId="79096FB0" w14:textId="1F53E3B0" w:rsidR="00734289" w:rsidRPr="00D556F5" w:rsidRDefault="00734289" w:rsidP="00A4538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his lineage is further assumed to represent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acanthia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albifron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altipinn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lainville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revirostr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bucepha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hlorocull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rassispin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ubens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edmunds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formos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raham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graffin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hemipinn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japonic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lalanne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elanusr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mitsukuri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.montalban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nasutu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notocaudat</w:t>
            </w:r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us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rancureli</w:t>
            </w:r>
            <w:proofErr w:type="spellEnd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, S. </w:t>
            </w:r>
            <w:proofErr w:type="spellStart"/>
            <w:r w:rsidR="00642462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raoulensis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</w:t>
            </w: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d</w:t>
            </w: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 xml:space="preserve"> S.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suckleyi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.</w:t>
            </w:r>
          </w:p>
        </w:tc>
      </w:tr>
    </w:tbl>
    <w:p w14:paraId="21CD1450" w14:textId="77777777" w:rsidR="009E47B4" w:rsidRDefault="009E47B4" w:rsidP="00A453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390FA3B" w14:textId="77777777" w:rsidR="003D2187" w:rsidRDefault="003D2187" w:rsidP="00A4538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50DB2058" w14:textId="1EE67930" w:rsidR="0056470F" w:rsidRDefault="00DE2002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="0042507E" w:rsidRPr="00642462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 w:rsidR="00D612B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647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2507E">
        <w:rPr>
          <w:rFonts w:ascii="Times New Roman" w:hAnsi="Times New Roman" w:cs="Times New Roman"/>
          <w:sz w:val="24"/>
          <w:szCs w:val="24"/>
          <w:lang w:val="en-US"/>
        </w:rPr>
        <w:t xml:space="preserve">rown limits calculated using a background diversification rate </w:t>
      </w:r>
      <w:r w:rsidR="0042507E" w:rsidRPr="00642462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55387A" w:rsidRPr="006424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2507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617058">
        <w:rPr>
          <w:rFonts w:ascii="Times New Roman" w:hAnsi="Times New Roman" w:cs="Times New Roman"/>
          <w:sz w:val="24"/>
          <w:szCs w:val="24"/>
          <w:lang w:val="en-US"/>
        </w:rPr>
        <w:t xml:space="preserve"> 0.017 and an extinction rate </w:t>
      </w:r>
      <w:r w:rsidR="00617058" w:rsidRPr="005F3810">
        <w:rPr>
          <w:rFonts w:ascii="Times New Roman" w:hAnsi="Times New Roman" w:cs="Times New Roman"/>
          <w:i/>
          <w:iCs/>
          <w:sz w:val="20"/>
          <w:szCs w:val="20"/>
          <w:lang w:val="en-GB" w:eastAsia="de-DE"/>
        </w:rPr>
        <w:t>ε</w:t>
      </w:r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 = 0.8</w:t>
      </w:r>
      <w:r w:rsidR="0061705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250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"/>
        <w:tblW w:w="5104" w:type="dxa"/>
        <w:tblInd w:w="108" w:type="dxa"/>
        <w:tblLook w:val="04A0" w:firstRow="1" w:lastRow="0" w:firstColumn="1" w:lastColumn="0" w:noHBand="0" w:noVBand="1"/>
      </w:tblPr>
      <w:tblGrid>
        <w:gridCol w:w="1051"/>
        <w:gridCol w:w="1927"/>
        <w:gridCol w:w="2126"/>
      </w:tblGrid>
      <w:tr w:rsidR="0055387A" w:rsidRPr="00D556F5" w14:paraId="08B44DC5" w14:textId="77777777" w:rsidTr="004E7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174AED5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o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</w:t>
            </w:r>
          </w:p>
        </w:tc>
        <w:tc>
          <w:tcPr>
            <w:tcW w:w="1927" w:type="dxa"/>
            <w:noWrap/>
            <w:vAlign w:val="center"/>
            <w:hideMark/>
          </w:tcPr>
          <w:p w14:paraId="7463D334" w14:textId="77777777" w:rsidR="0055387A" w:rsidRPr="00D556F5" w:rsidRDefault="0055387A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er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und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14:paraId="34AA6A14" w14:textId="77777777" w:rsidR="0055387A" w:rsidRPr="00D556F5" w:rsidRDefault="0055387A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und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wn</w:t>
            </w:r>
            <w:proofErr w:type="spellEnd"/>
          </w:p>
        </w:tc>
      </w:tr>
      <w:tr w:rsidR="0055387A" w:rsidRPr="00D556F5" w14:paraId="2944CD10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8184381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27" w:type="dxa"/>
            <w:noWrap/>
            <w:vAlign w:val="center"/>
            <w:hideMark/>
          </w:tcPr>
          <w:p w14:paraId="25E26389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64</w:t>
            </w:r>
          </w:p>
        </w:tc>
        <w:tc>
          <w:tcPr>
            <w:tcW w:w="2126" w:type="dxa"/>
            <w:noWrap/>
            <w:vAlign w:val="center"/>
            <w:hideMark/>
          </w:tcPr>
          <w:p w14:paraId="79115708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941</w:t>
            </w:r>
          </w:p>
        </w:tc>
      </w:tr>
      <w:tr w:rsidR="0055387A" w:rsidRPr="00D556F5" w14:paraId="186E6099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4F7B9BBB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927" w:type="dxa"/>
            <w:noWrap/>
            <w:vAlign w:val="center"/>
            <w:hideMark/>
          </w:tcPr>
          <w:p w14:paraId="54122242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778</w:t>
            </w:r>
          </w:p>
        </w:tc>
        <w:tc>
          <w:tcPr>
            <w:tcW w:w="2126" w:type="dxa"/>
            <w:noWrap/>
            <w:vAlign w:val="center"/>
            <w:hideMark/>
          </w:tcPr>
          <w:p w14:paraId="56B92933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320</w:t>
            </w:r>
          </w:p>
        </w:tc>
      </w:tr>
      <w:tr w:rsidR="0055387A" w:rsidRPr="00D556F5" w14:paraId="71EF1FC9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D7C839B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927" w:type="dxa"/>
            <w:noWrap/>
            <w:vAlign w:val="center"/>
            <w:hideMark/>
          </w:tcPr>
          <w:p w14:paraId="0CD1A9BA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90</w:t>
            </w:r>
          </w:p>
        </w:tc>
        <w:tc>
          <w:tcPr>
            <w:tcW w:w="2126" w:type="dxa"/>
            <w:noWrap/>
            <w:vAlign w:val="center"/>
            <w:hideMark/>
          </w:tcPr>
          <w:p w14:paraId="626904EF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937</w:t>
            </w:r>
          </w:p>
        </w:tc>
      </w:tr>
      <w:tr w:rsidR="0055387A" w:rsidRPr="00D556F5" w14:paraId="45D8A5DC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7DA34F7D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927" w:type="dxa"/>
            <w:noWrap/>
            <w:vAlign w:val="center"/>
            <w:hideMark/>
          </w:tcPr>
          <w:p w14:paraId="7D2D56C8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894</w:t>
            </w:r>
          </w:p>
        </w:tc>
        <w:tc>
          <w:tcPr>
            <w:tcW w:w="2126" w:type="dxa"/>
            <w:noWrap/>
            <w:vAlign w:val="center"/>
            <w:hideMark/>
          </w:tcPr>
          <w:p w14:paraId="4F6737E8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082</w:t>
            </w:r>
          </w:p>
        </w:tc>
      </w:tr>
      <w:tr w:rsidR="0055387A" w:rsidRPr="00D556F5" w14:paraId="4DF3CEBC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235FB5F3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927" w:type="dxa"/>
            <w:noWrap/>
            <w:vAlign w:val="center"/>
            <w:hideMark/>
          </w:tcPr>
          <w:p w14:paraId="29D3FAA1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017</w:t>
            </w:r>
          </w:p>
        </w:tc>
        <w:tc>
          <w:tcPr>
            <w:tcW w:w="2126" w:type="dxa"/>
            <w:noWrap/>
            <w:vAlign w:val="center"/>
            <w:hideMark/>
          </w:tcPr>
          <w:p w14:paraId="4442B3AD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3720</w:t>
            </w:r>
          </w:p>
        </w:tc>
      </w:tr>
      <w:tr w:rsidR="0055387A" w:rsidRPr="00D556F5" w14:paraId="46ECD2B3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D4EE8CD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927" w:type="dxa"/>
            <w:noWrap/>
            <w:vAlign w:val="center"/>
            <w:hideMark/>
          </w:tcPr>
          <w:p w14:paraId="7745C687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181</w:t>
            </w:r>
          </w:p>
        </w:tc>
        <w:tc>
          <w:tcPr>
            <w:tcW w:w="2126" w:type="dxa"/>
            <w:noWrap/>
            <w:vAlign w:val="center"/>
            <w:hideMark/>
          </w:tcPr>
          <w:p w14:paraId="4ADE22E0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1275</w:t>
            </w:r>
          </w:p>
        </w:tc>
      </w:tr>
      <w:tr w:rsidR="0055387A" w:rsidRPr="00D556F5" w14:paraId="5E71E005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65C0961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927" w:type="dxa"/>
            <w:noWrap/>
            <w:vAlign w:val="center"/>
            <w:hideMark/>
          </w:tcPr>
          <w:p w14:paraId="13E07461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371</w:t>
            </w:r>
          </w:p>
        </w:tc>
        <w:tc>
          <w:tcPr>
            <w:tcW w:w="2126" w:type="dxa"/>
            <w:noWrap/>
            <w:vAlign w:val="center"/>
            <w:hideMark/>
          </w:tcPr>
          <w:p w14:paraId="24DD722D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1038</w:t>
            </w:r>
          </w:p>
        </w:tc>
      </w:tr>
      <w:tr w:rsidR="0055387A" w:rsidRPr="00D556F5" w14:paraId="29C9C7A0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1ABF815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927" w:type="dxa"/>
            <w:noWrap/>
            <w:vAlign w:val="center"/>
            <w:hideMark/>
          </w:tcPr>
          <w:p w14:paraId="4D59166B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585</w:t>
            </w:r>
          </w:p>
        </w:tc>
        <w:tc>
          <w:tcPr>
            <w:tcW w:w="2126" w:type="dxa"/>
            <w:noWrap/>
            <w:vAlign w:val="center"/>
            <w:hideMark/>
          </w:tcPr>
          <w:p w14:paraId="6DBDEA13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3265</w:t>
            </w:r>
          </w:p>
        </w:tc>
      </w:tr>
      <w:tr w:rsidR="0055387A" w:rsidRPr="00D556F5" w14:paraId="3619A101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3CFC0E2E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927" w:type="dxa"/>
            <w:noWrap/>
            <w:vAlign w:val="center"/>
            <w:hideMark/>
          </w:tcPr>
          <w:p w14:paraId="2CB8D85F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820</w:t>
            </w:r>
          </w:p>
        </w:tc>
        <w:tc>
          <w:tcPr>
            <w:tcW w:w="2126" w:type="dxa"/>
            <w:noWrap/>
            <w:vAlign w:val="center"/>
            <w:hideMark/>
          </w:tcPr>
          <w:p w14:paraId="4A51904C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8203</w:t>
            </w:r>
          </w:p>
        </w:tc>
      </w:tr>
      <w:tr w:rsidR="0055387A" w:rsidRPr="00D556F5" w14:paraId="04F5A1E5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04284B3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927" w:type="dxa"/>
            <w:noWrap/>
            <w:vAlign w:val="center"/>
            <w:hideMark/>
          </w:tcPr>
          <w:p w14:paraId="62E978A1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079</w:t>
            </w:r>
          </w:p>
        </w:tc>
        <w:tc>
          <w:tcPr>
            <w:tcW w:w="2126" w:type="dxa"/>
            <w:noWrap/>
            <w:vAlign w:val="center"/>
            <w:hideMark/>
          </w:tcPr>
          <w:p w14:paraId="31C59BC5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6107</w:t>
            </w:r>
          </w:p>
        </w:tc>
      </w:tr>
      <w:tr w:rsidR="0055387A" w:rsidRPr="00D556F5" w14:paraId="74270AFB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5E50930D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927" w:type="dxa"/>
            <w:noWrap/>
            <w:vAlign w:val="center"/>
            <w:hideMark/>
          </w:tcPr>
          <w:p w14:paraId="542630CA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361</w:t>
            </w:r>
          </w:p>
        </w:tc>
        <w:tc>
          <w:tcPr>
            <w:tcW w:w="2126" w:type="dxa"/>
            <w:noWrap/>
            <w:vAlign w:val="center"/>
            <w:hideMark/>
          </w:tcPr>
          <w:p w14:paraId="582A91C5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7245</w:t>
            </w:r>
          </w:p>
        </w:tc>
      </w:tr>
      <w:tr w:rsidR="0055387A" w:rsidRPr="00D556F5" w14:paraId="1B89B5A3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18DD25EA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927" w:type="dxa"/>
            <w:noWrap/>
            <w:vAlign w:val="center"/>
            <w:hideMark/>
          </w:tcPr>
          <w:p w14:paraId="770436AE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69</w:t>
            </w:r>
          </w:p>
        </w:tc>
        <w:tc>
          <w:tcPr>
            <w:tcW w:w="2126" w:type="dxa"/>
            <w:noWrap/>
            <w:vAlign w:val="center"/>
            <w:hideMark/>
          </w:tcPr>
          <w:p w14:paraId="77B2A5A5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1907</w:t>
            </w:r>
          </w:p>
        </w:tc>
      </w:tr>
      <w:tr w:rsidR="0055387A" w:rsidRPr="00D556F5" w14:paraId="11F702C5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D09EA16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927" w:type="dxa"/>
            <w:noWrap/>
            <w:vAlign w:val="center"/>
            <w:hideMark/>
          </w:tcPr>
          <w:p w14:paraId="5066067D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04</w:t>
            </w:r>
          </w:p>
        </w:tc>
        <w:tc>
          <w:tcPr>
            <w:tcW w:w="2126" w:type="dxa"/>
            <w:noWrap/>
            <w:vAlign w:val="center"/>
            <w:hideMark/>
          </w:tcPr>
          <w:p w14:paraId="7513C199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.0402</w:t>
            </w:r>
          </w:p>
        </w:tc>
      </w:tr>
      <w:tr w:rsidR="0055387A" w:rsidRPr="00D556F5" w14:paraId="00C0F751" w14:textId="77777777" w:rsidTr="004E7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4C320087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927" w:type="dxa"/>
            <w:noWrap/>
            <w:vAlign w:val="center"/>
            <w:hideMark/>
          </w:tcPr>
          <w:p w14:paraId="354B2764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370</w:t>
            </w:r>
          </w:p>
        </w:tc>
        <w:tc>
          <w:tcPr>
            <w:tcW w:w="2126" w:type="dxa"/>
            <w:noWrap/>
            <w:vAlign w:val="center"/>
            <w:hideMark/>
          </w:tcPr>
          <w:p w14:paraId="1F32F3D5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.3066</w:t>
            </w:r>
          </w:p>
        </w:tc>
      </w:tr>
      <w:tr w:rsidR="0055387A" w:rsidRPr="00D556F5" w14:paraId="154826BA" w14:textId="77777777" w:rsidTr="004E7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noWrap/>
            <w:vAlign w:val="center"/>
            <w:hideMark/>
          </w:tcPr>
          <w:p w14:paraId="05DC961A" w14:textId="77777777" w:rsidR="0055387A" w:rsidRPr="00D556F5" w:rsidRDefault="0055387A" w:rsidP="00A453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927" w:type="dxa"/>
            <w:noWrap/>
            <w:vAlign w:val="center"/>
            <w:hideMark/>
          </w:tcPr>
          <w:p w14:paraId="7A771558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767</w:t>
            </w:r>
          </w:p>
        </w:tc>
        <w:tc>
          <w:tcPr>
            <w:tcW w:w="2126" w:type="dxa"/>
            <w:noWrap/>
            <w:vAlign w:val="center"/>
            <w:hideMark/>
          </w:tcPr>
          <w:p w14:paraId="457ADB9E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.0261</w:t>
            </w:r>
          </w:p>
        </w:tc>
      </w:tr>
    </w:tbl>
    <w:p w14:paraId="0C025762" w14:textId="77777777" w:rsidR="0055387A" w:rsidRPr="0055387A" w:rsidRDefault="0055387A" w:rsidP="00A453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7A16AD" w14:textId="77777777" w:rsidR="0055387A" w:rsidRDefault="0055387A" w:rsidP="00A4538D">
      <w:pPr>
        <w:pStyle w:val="Paragraphedeliste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C4D6E5" w14:textId="77777777" w:rsidR="003D2187" w:rsidRDefault="003D2187" w:rsidP="00A453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74E62F" w14:textId="16D9FE09" w:rsidR="0055387A" w:rsidRDefault="00DE2002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55387A" w:rsidRPr="0064246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D612B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Input information for calculating the probability of attaining the four clades </w:t>
      </w:r>
      <w:proofErr w:type="spellStart"/>
      <w:r w:rsidR="0055387A" w:rsidRPr="0055387A">
        <w:rPr>
          <w:rFonts w:ascii="Times New Roman" w:hAnsi="Times New Roman" w:cs="Times New Roman"/>
          <w:i/>
          <w:sz w:val="24"/>
          <w:szCs w:val="24"/>
          <w:lang w:val="en-US"/>
        </w:rPr>
        <w:t>Etmopterus</w:t>
      </w:r>
      <w:proofErr w:type="spellEnd"/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5387A" w:rsidRPr="0055387A">
        <w:rPr>
          <w:rFonts w:ascii="Times New Roman" w:hAnsi="Times New Roman" w:cs="Times New Roman"/>
          <w:i/>
          <w:sz w:val="24"/>
          <w:szCs w:val="24"/>
          <w:lang w:val="en-US"/>
        </w:rPr>
        <w:t>Centroscyllium</w:t>
      </w:r>
      <w:proofErr w:type="spellEnd"/>
      <w:r w:rsidR="0055387A" w:rsidRPr="005538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&amp; </w:t>
      </w:r>
      <w:proofErr w:type="spellStart"/>
      <w:r w:rsidR="0055387A" w:rsidRPr="0055387A">
        <w:rPr>
          <w:rFonts w:ascii="Times New Roman" w:hAnsi="Times New Roman" w:cs="Times New Roman"/>
          <w:i/>
          <w:sz w:val="24"/>
          <w:szCs w:val="24"/>
          <w:lang w:val="en-US"/>
        </w:rPr>
        <w:t>Aculeola</w:t>
      </w:r>
      <w:proofErr w:type="spellEnd"/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5387A">
        <w:rPr>
          <w:rFonts w:ascii="Times New Roman" w:hAnsi="Times New Roman" w:cs="Times New Roman"/>
          <w:sz w:val="24"/>
          <w:szCs w:val="24"/>
          <w:lang w:val="en-US"/>
        </w:rPr>
        <w:t>Dal</w:t>
      </w:r>
      <w:r w:rsidR="00CA4FE6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55387A">
        <w:rPr>
          <w:rFonts w:ascii="Times New Roman" w:hAnsi="Times New Roman" w:cs="Times New Roman"/>
          <w:sz w:val="24"/>
          <w:szCs w:val="24"/>
          <w:lang w:val="en-US"/>
        </w:rPr>
        <w:t>iidae</w:t>
      </w:r>
      <w:proofErr w:type="spellEnd"/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38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5538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5387A" w:rsidRPr="0055387A">
        <w:rPr>
          <w:rFonts w:ascii="Times New Roman" w:hAnsi="Times New Roman" w:cs="Times New Roman"/>
          <w:i/>
          <w:sz w:val="24"/>
          <w:szCs w:val="24"/>
          <w:lang w:val="en-US"/>
        </w:rPr>
        <w:t>Trigonognathus</w:t>
      </w:r>
      <w:proofErr w:type="spellEnd"/>
      <w:r w:rsidR="0055387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14:paraId="532C9BD5" w14:textId="77777777" w:rsidR="00750816" w:rsidRDefault="00750816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9209" w:type="dxa"/>
        <w:jc w:val="center"/>
        <w:tblLook w:val="04A0" w:firstRow="1" w:lastRow="0" w:firstColumn="1" w:lastColumn="0" w:noHBand="0" w:noVBand="1"/>
      </w:tblPr>
      <w:tblGrid>
        <w:gridCol w:w="1217"/>
        <w:gridCol w:w="1808"/>
        <w:gridCol w:w="2780"/>
        <w:gridCol w:w="1719"/>
        <w:gridCol w:w="1685"/>
      </w:tblGrid>
      <w:tr w:rsidR="0055387A" w:rsidRPr="00D556F5" w14:paraId="39A7C428" w14:textId="77777777" w:rsidTr="00553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3CAF6E7E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808" w:type="dxa"/>
            <w:noWrap/>
            <w:vAlign w:val="center"/>
            <w:hideMark/>
          </w:tcPr>
          <w:p w14:paraId="312EB450" w14:textId="77777777" w:rsidR="0055387A" w:rsidRPr="00D556F5" w:rsidRDefault="0055387A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Etmopterus</w:t>
            </w:r>
            <w:proofErr w:type="spellEnd"/>
          </w:p>
        </w:tc>
        <w:tc>
          <w:tcPr>
            <w:tcW w:w="2780" w:type="dxa"/>
            <w:noWrap/>
            <w:vAlign w:val="center"/>
            <w:hideMark/>
          </w:tcPr>
          <w:p w14:paraId="67C8210D" w14:textId="77777777" w:rsidR="0055387A" w:rsidRPr="00D556F5" w:rsidRDefault="0055387A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entroscyllium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 xml:space="preserve">/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Aculeola</w:t>
            </w:r>
            <w:proofErr w:type="spellEnd"/>
          </w:p>
        </w:tc>
        <w:tc>
          <w:tcPr>
            <w:tcW w:w="1719" w:type="dxa"/>
            <w:noWrap/>
            <w:vAlign w:val="center"/>
            <w:hideMark/>
          </w:tcPr>
          <w:p w14:paraId="03A8CE36" w14:textId="77777777" w:rsidR="0055387A" w:rsidRPr="00D556F5" w:rsidRDefault="0055387A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latiidae</w:t>
            </w:r>
            <w:proofErr w:type="spellEnd"/>
          </w:p>
        </w:tc>
        <w:tc>
          <w:tcPr>
            <w:tcW w:w="1685" w:type="dxa"/>
            <w:noWrap/>
            <w:vAlign w:val="center"/>
            <w:hideMark/>
          </w:tcPr>
          <w:p w14:paraId="7DFBA2F6" w14:textId="77777777" w:rsidR="0055387A" w:rsidRPr="00D556F5" w:rsidRDefault="0055387A" w:rsidP="00A4538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rigonognathus</w:t>
            </w:r>
            <w:proofErr w:type="spellEnd"/>
          </w:p>
        </w:tc>
      </w:tr>
      <w:tr w:rsidR="0055387A" w:rsidRPr="00D556F5" w14:paraId="5DD192D6" w14:textId="77777777" w:rsidTr="00553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741D180E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  <w:proofErr w:type="spellEnd"/>
          </w:p>
        </w:tc>
        <w:tc>
          <w:tcPr>
            <w:tcW w:w="1808" w:type="dxa"/>
            <w:noWrap/>
            <w:vAlign w:val="center"/>
            <w:hideMark/>
          </w:tcPr>
          <w:p w14:paraId="1B30D603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48</w:t>
            </w:r>
          </w:p>
        </w:tc>
        <w:tc>
          <w:tcPr>
            <w:tcW w:w="2780" w:type="dxa"/>
            <w:noWrap/>
            <w:vAlign w:val="center"/>
            <w:hideMark/>
          </w:tcPr>
          <w:p w14:paraId="3B8EED8F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7</w:t>
            </w:r>
          </w:p>
        </w:tc>
        <w:tc>
          <w:tcPr>
            <w:tcW w:w="1719" w:type="dxa"/>
            <w:noWrap/>
            <w:vAlign w:val="center"/>
            <w:hideMark/>
          </w:tcPr>
          <w:p w14:paraId="753C50D3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.83</w:t>
            </w:r>
          </w:p>
        </w:tc>
        <w:tc>
          <w:tcPr>
            <w:tcW w:w="1685" w:type="dxa"/>
            <w:noWrap/>
            <w:vAlign w:val="center"/>
            <w:hideMark/>
          </w:tcPr>
          <w:p w14:paraId="25F5B29A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.6</w:t>
            </w:r>
          </w:p>
        </w:tc>
      </w:tr>
      <w:tr w:rsidR="0055387A" w:rsidRPr="00D556F5" w14:paraId="493E7476" w14:textId="77777777" w:rsidTr="005538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4BFB143A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val</w:t>
            </w:r>
            <w:proofErr w:type="spellEnd"/>
          </w:p>
        </w:tc>
        <w:tc>
          <w:tcPr>
            <w:tcW w:w="1808" w:type="dxa"/>
            <w:noWrap/>
            <w:vAlign w:val="center"/>
            <w:hideMark/>
          </w:tcPr>
          <w:p w14:paraId="7A43D1E7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55–41.36</w:t>
            </w:r>
          </w:p>
        </w:tc>
        <w:tc>
          <w:tcPr>
            <w:tcW w:w="2780" w:type="dxa"/>
            <w:noWrap/>
            <w:vAlign w:val="center"/>
            <w:hideMark/>
          </w:tcPr>
          <w:p w14:paraId="16D88D25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48–38.78</w:t>
            </w:r>
          </w:p>
        </w:tc>
        <w:tc>
          <w:tcPr>
            <w:tcW w:w="1719" w:type="dxa"/>
            <w:noWrap/>
            <w:vAlign w:val="center"/>
            <w:hideMark/>
          </w:tcPr>
          <w:p w14:paraId="0CAB9298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.79–68.71</w:t>
            </w:r>
          </w:p>
        </w:tc>
        <w:tc>
          <w:tcPr>
            <w:tcW w:w="1685" w:type="dxa"/>
            <w:noWrap/>
            <w:vAlign w:val="center"/>
            <w:hideMark/>
          </w:tcPr>
          <w:p w14:paraId="2D239601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70–46.02</w:t>
            </w:r>
          </w:p>
        </w:tc>
      </w:tr>
      <w:tr w:rsidR="0055387A" w:rsidRPr="00D556F5" w14:paraId="1D3E5786" w14:textId="77777777" w:rsidTr="00553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7C06B35F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r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808" w:type="dxa"/>
            <w:noWrap/>
            <w:vAlign w:val="center"/>
            <w:hideMark/>
          </w:tcPr>
          <w:p w14:paraId="281C41EB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2780" w:type="dxa"/>
            <w:noWrap/>
            <w:vAlign w:val="center"/>
            <w:hideMark/>
          </w:tcPr>
          <w:p w14:paraId="5F199854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719" w:type="dxa"/>
            <w:noWrap/>
            <w:vAlign w:val="center"/>
            <w:hideMark/>
          </w:tcPr>
          <w:p w14:paraId="73F5C50D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685" w:type="dxa"/>
            <w:noWrap/>
            <w:vAlign w:val="center"/>
            <w:hideMark/>
          </w:tcPr>
          <w:p w14:paraId="36956B33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5387A" w:rsidRPr="00D556F5" w14:paraId="1F9C0A53" w14:textId="77777777" w:rsidTr="005538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7BB07AE8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</w:t>
            </w:r>
          </w:p>
        </w:tc>
        <w:tc>
          <w:tcPr>
            <w:tcW w:w="1808" w:type="dxa"/>
            <w:noWrap/>
            <w:vAlign w:val="center"/>
            <w:hideMark/>
          </w:tcPr>
          <w:p w14:paraId="3C67FE35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5548</w:t>
            </w:r>
          </w:p>
        </w:tc>
        <w:tc>
          <w:tcPr>
            <w:tcW w:w="2780" w:type="dxa"/>
            <w:noWrap/>
            <w:vAlign w:val="center"/>
            <w:hideMark/>
          </w:tcPr>
          <w:p w14:paraId="7C900EB1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5548</w:t>
            </w:r>
          </w:p>
        </w:tc>
        <w:tc>
          <w:tcPr>
            <w:tcW w:w="1719" w:type="dxa"/>
            <w:noWrap/>
            <w:vAlign w:val="center"/>
            <w:hideMark/>
          </w:tcPr>
          <w:p w14:paraId="3D909B88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5548</w:t>
            </w:r>
          </w:p>
        </w:tc>
        <w:tc>
          <w:tcPr>
            <w:tcW w:w="1685" w:type="dxa"/>
            <w:noWrap/>
            <w:vAlign w:val="center"/>
            <w:hideMark/>
          </w:tcPr>
          <w:p w14:paraId="6FAB745D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65548</w:t>
            </w:r>
          </w:p>
        </w:tc>
      </w:tr>
      <w:tr w:rsidR="0055387A" w:rsidRPr="00D556F5" w14:paraId="1C173DD8" w14:textId="77777777" w:rsidTr="00553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4044D36A" w14:textId="77777777" w:rsidR="0055387A" w:rsidRPr="00D556F5" w:rsidRDefault="00D556F5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ε</w:t>
            </w:r>
          </w:p>
        </w:tc>
        <w:tc>
          <w:tcPr>
            <w:tcW w:w="1808" w:type="dxa"/>
            <w:noWrap/>
            <w:vAlign w:val="center"/>
            <w:hideMark/>
          </w:tcPr>
          <w:p w14:paraId="2B6F6B5E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1943</w:t>
            </w:r>
          </w:p>
        </w:tc>
        <w:tc>
          <w:tcPr>
            <w:tcW w:w="2780" w:type="dxa"/>
            <w:noWrap/>
            <w:vAlign w:val="center"/>
            <w:hideMark/>
          </w:tcPr>
          <w:p w14:paraId="6C76B12A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1943</w:t>
            </w:r>
          </w:p>
        </w:tc>
        <w:tc>
          <w:tcPr>
            <w:tcW w:w="1719" w:type="dxa"/>
            <w:noWrap/>
            <w:vAlign w:val="center"/>
            <w:hideMark/>
          </w:tcPr>
          <w:p w14:paraId="2077850E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1943</w:t>
            </w:r>
          </w:p>
        </w:tc>
        <w:tc>
          <w:tcPr>
            <w:tcW w:w="1685" w:type="dxa"/>
            <w:noWrap/>
            <w:vAlign w:val="center"/>
            <w:hideMark/>
          </w:tcPr>
          <w:p w14:paraId="24383A09" w14:textId="77777777" w:rsidR="0055387A" w:rsidRPr="00D556F5" w:rsidRDefault="0055387A" w:rsidP="00A453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1943</w:t>
            </w:r>
          </w:p>
        </w:tc>
      </w:tr>
      <w:tr w:rsidR="0055387A" w:rsidRPr="00D556F5" w14:paraId="66EEB8FF" w14:textId="77777777" w:rsidTr="005538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noWrap/>
            <w:vAlign w:val="center"/>
            <w:hideMark/>
          </w:tcPr>
          <w:p w14:paraId="42AC4163" w14:textId="77777777" w:rsidR="0055387A" w:rsidRPr="00D556F5" w:rsidRDefault="0055387A" w:rsidP="00A4538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wn</w:t>
            </w:r>
            <w:proofErr w:type="spellEnd"/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</w:p>
        </w:tc>
        <w:tc>
          <w:tcPr>
            <w:tcW w:w="1808" w:type="dxa"/>
            <w:noWrap/>
            <w:vAlign w:val="center"/>
            <w:hideMark/>
          </w:tcPr>
          <w:p w14:paraId="65555C76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89</w:t>
            </w:r>
          </w:p>
        </w:tc>
        <w:tc>
          <w:tcPr>
            <w:tcW w:w="2780" w:type="dxa"/>
            <w:noWrap/>
            <w:vAlign w:val="center"/>
            <w:hideMark/>
          </w:tcPr>
          <w:p w14:paraId="16C9117B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947</w:t>
            </w:r>
          </w:p>
        </w:tc>
        <w:tc>
          <w:tcPr>
            <w:tcW w:w="1719" w:type="dxa"/>
            <w:noWrap/>
            <w:vAlign w:val="center"/>
            <w:hideMark/>
          </w:tcPr>
          <w:p w14:paraId="3AB063C4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806</w:t>
            </w:r>
          </w:p>
        </w:tc>
        <w:tc>
          <w:tcPr>
            <w:tcW w:w="1685" w:type="dxa"/>
            <w:noWrap/>
            <w:vAlign w:val="center"/>
            <w:hideMark/>
          </w:tcPr>
          <w:p w14:paraId="1BF02601" w14:textId="77777777" w:rsidR="0055387A" w:rsidRPr="00D556F5" w:rsidRDefault="0055387A" w:rsidP="00A453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556F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</w:tbl>
    <w:p w14:paraId="16886114" w14:textId="77777777" w:rsidR="00642462" w:rsidRDefault="00642462" w:rsidP="00A4538D">
      <w:pPr>
        <w:pStyle w:val="Paragraphedeliste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DDA4C3" w14:textId="77777777" w:rsidR="00CA4FE6" w:rsidRDefault="00CA4FE6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AA2ECE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D257D2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7FFBF7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F2030E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6BFF23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27AD65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33C0B3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47809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2D9F0D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3B8EE4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E57A27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8BDBEC" w14:textId="77777777" w:rsidR="00FD555F" w:rsidRDefault="00FD555F" w:rsidP="00A4538D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9CB16B" w14:textId="77777777" w:rsidR="00750816" w:rsidRDefault="004E7828" w:rsidP="0075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60C0745" w14:textId="55D2F8B9" w:rsidR="00642462" w:rsidRDefault="00DE2002" w:rsidP="0075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R</w:t>
      </w:r>
      <w:r w:rsidR="00642462" w:rsidRPr="006424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erence </w:t>
      </w:r>
    </w:p>
    <w:p w14:paraId="3AC22248" w14:textId="005ED163" w:rsidR="00CA4FE6" w:rsidRPr="00A4538D" w:rsidRDefault="00DE2002" w:rsidP="00A4538D">
      <w:pPr>
        <w:pStyle w:val="Paragraphedeliste"/>
        <w:spacing w:after="0" w:line="480" w:lineRule="auto"/>
        <w:ind w:left="567" w:hanging="284"/>
        <w:jc w:val="both"/>
        <w:rPr>
          <w:rFonts w:ascii="Times New Roman" w:hAnsi="Times New Roman" w:cs="Times New Roman"/>
          <w:color w:val="1A1A1A"/>
          <w:sz w:val="24"/>
          <w:szCs w:val="24"/>
          <w:lang w:val="fr-FR"/>
        </w:rPr>
      </w:pPr>
      <w:r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1</w:t>
      </w:r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. Grace, MA,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Doosey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, MH, Bart, HL,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Naylor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, GJ. 2015 First record of </w:t>
      </w:r>
      <w:proofErr w:type="spellStart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>Mollisquama</w:t>
      </w:r>
      <w:proofErr w:type="spellEnd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 xml:space="preserve"> </w:t>
      </w:r>
      <w:proofErr w:type="spellStart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>sp</w:t>
      </w:r>
      <w:proofErr w:type="spellEnd"/>
      <w:proofErr w:type="gramStart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>.</w:t>
      </w:r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(</w:t>
      </w:r>
      <w:proofErr w:type="spellStart"/>
      <w:proofErr w:type="gram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Chondrichthyes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: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Squaliformes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: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Dalatiidae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)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from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 the Gulf of Mexico,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with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 a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morphological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comparison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 to the holotype description of </w:t>
      </w:r>
      <w:proofErr w:type="spellStart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>Mollisquama</w:t>
      </w:r>
      <w:proofErr w:type="spellEnd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 xml:space="preserve"> </w:t>
      </w:r>
      <w:proofErr w:type="spellStart"/>
      <w:r w:rsidR="00CA4FE6" w:rsidRPr="00A4538D">
        <w:rPr>
          <w:rFonts w:ascii="Times New Roman" w:hAnsi="Times New Roman" w:cs="Times New Roman"/>
          <w:i/>
          <w:color w:val="1A1A1A"/>
          <w:sz w:val="24"/>
          <w:szCs w:val="24"/>
          <w:lang w:val="fr-FR"/>
        </w:rPr>
        <w:t>parini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 </w:t>
      </w:r>
      <w:proofErr w:type="spellStart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Dolganov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. </w:t>
      </w:r>
      <w:proofErr w:type="spellStart"/>
      <w:r w:rsidR="00CA4FE6" w:rsidRPr="00A4538D">
        <w:rPr>
          <w:rFonts w:ascii="Times New Roman" w:hAnsi="Times New Roman" w:cs="Times New Roman"/>
          <w:i/>
          <w:iCs/>
          <w:color w:val="1A1A1A"/>
          <w:sz w:val="24"/>
          <w:szCs w:val="24"/>
          <w:lang w:val="fr-FR"/>
        </w:rPr>
        <w:t>Zootaxa</w:t>
      </w:r>
      <w:proofErr w:type="spellEnd"/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, </w:t>
      </w:r>
      <w:r w:rsidR="00CA4FE6" w:rsidRPr="00A4538D">
        <w:rPr>
          <w:rFonts w:ascii="Times New Roman" w:hAnsi="Times New Roman" w:cs="Times New Roman"/>
          <w:b/>
          <w:iCs/>
          <w:color w:val="1A1A1A"/>
          <w:sz w:val="24"/>
          <w:szCs w:val="24"/>
          <w:lang w:val="fr-FR"/>
        </w:rPr>
        <w:t>3948</w:t>
      </w:r>
      <w:r w:rsidR="00CA4FE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>, 587-600.</w:t>
      </w:r>
      <w:r w:rsidR="00A82C26" w:rsidRPr="00A4538D">
        <w:rPr>
          <w:rFonts w:ascii="Times New Roman" w:hAnsi="Times New Roman" w:cs="Times New Roman"/>
          <w:color w:val="1A1A1A"/>
          <w:sz w:val="24"/>
          <w:szCs w:val="24"/>
          <w:lang w:val="fr-FR"/>
        </w:rPr>
        <w:t xml:space="preserve"> </w:t>
      </w:r>
      <w:r w:rsidR="00A82C26" w:rsidRPr="00A4538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(doi:</w:t>
      </w:r>
      <w:hyperlink r:id="rId9" w:history="1">
        <w:r w:rsidR="00A82C26" w:rsidRPr="00A4538D">
          <w:rPr>
            <w:rFonts w:ascii="Times New Roman" w:hAnsi="Times New Roman" w:cs="Times New Roman"/>
            <w:color w:val="000000" w:themeColor="text1"/>
            <w:sz w:val="24"/>
            <w:szCs w:val="24"/>
            <w:lang w:val="fr-FR"/>
          </w:rPr>
          <w:t>10.11646/zootaxa.3948.3.10</w:t>
        </w:r>
      </w:hyperlink>
      <w:r w:rsidR="00A82C26" w:rsidRPr="00A4538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)</w:t>
      </w:r>
    </w:p>
    <w:p w14:paraId="78E34E61" w14:textId="77777777" w:rsidR="00CA4FE6" w:rsidRPr="00CA4FE6" w:rsidRDefault="00CA4FE6" w:rsidP="00A4538D">
      <w:pPr>
        <w:pStyle w:val="Paragraphedeliste"/>
        <w:spacing w:after="0" w:line="480" w:lineRule="auto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A4FE6" w:rsidRPr="00CA4FE6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64D028" w14:textId="77777777" w:rsidR="00A95C72" w:rsidRDefault="00A95C72" w:rsidP="002746E8">
      <w:pPr>
        <w:spacing w:after="0" w:line="240" w:lineRule="auto"/>
      </w:pPr>
      <w:r>
        <w:separator/>
      </w:r>
    </w:p>
  </w:endnote>
  <w:endnote w:type="continuationSeparator" w:id="0">
    <w:p w14:paraId="1D92EF04" w14:textId="77777777" w:rsidR="00A95C72" w:rsidRDefault="00A95C72" w:rsidP="00274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93D78" w14:textId="77777777" w:rsidR="00A95C72" w:rsidRDefault="00A95C72" w:rsidP="002746E8">
      <w:pPr>
        <w:spacing w:after="0" w:line="240" w:lineRule="auto"/>
      </w:pPr>
      <w:r>
        <w:separator/>
      </w:r>
    </w:p>
  </w:footnote>
  <w:footnote w:type="continuationSeparator" w:id="0">
    <w:p w14:paraId="485BA005" w14:textId="77777777" w:rsidR="00A95C72" w:rsidRDefault="00A95C72" w:rsidP="002746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A45686" w14:textId="1B1C800D" w:rsidR="00A95C72" w:rsidRPr="002746E8" w:rsidRDefault="00A95C72" w:rsidP="002746E8">
    <w:pPr>
      <w:spacing w:line="480" w:lineRule="auto"/>
      <w:rPr>
        <w:rFonts w:ascii="Times New Roman" w:hAnsi="Times New Roman" w:cs="Times New Roman"/>
        <w:b/>
        <w:color w:val="000000" w:themeColor="text1"/>
        <w:sz w:val="40"/>
        <w:szCs w:val="40"/>
        <w:lang w:val="en-GB"/>
      </w:rPr>
    </w:pP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</w:p>
  <w:p w14:paraId="0E98366A" w14:textId="77777777" w:rsidR="00A95C72" w:rsidRPr="002746E8" w:rsidRDefault="00A95C72">
    <w:pPr>
      <w:pStyle w:val="En-tte"/>
      <w:rPr>
        <w:lang w:val="en-GB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2471E"/>
    <w:multiLevelType w:val="hybridMultilevel"/>
    <w:tmpl w:val="454C05AE"/>
    <w:lvl w:ilvl="0" w:tplc="0D6C2A7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76701"/>
    <w:multiLevelType w:val="hybridMultilevel"/>
    <w:tmpl w:val="1D4EC31E"/>
    <w:lvl w:ilvl="0" w:tplc="2D8CB458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8A2CB4"/>
    <w:multiLevelType w:val="hybridMultilevel"/>
    <w:tmpl w:val="00D40766"/>
    <w:lvl w:ilvl="0" w:tplc="0D6C2A7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6B58E4"/>
    <w:multiLevelType w:val="hybridMultilevel"/>
    <w:tmpl w:val="1794FF0A"/>
    <w:lvl w:ilvl="0" w:tplc="E50A3AF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5C12AF"/>
    <w:multiLevelType w:val="hybridMultilevel"/>
    <w:tmpl w:val="454C05AE"/>
    <w:lvl w:ilvl="0" w:tplc="0D6C2A7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6E8"/>
    <w:rsid w:val="00033F26"/>
    <w:rsid w:val="00052DE9"/>
    <w:rsid w:val="000B55F2"/>
    <w:rsid w:val="00125143"/>
    <w:rsid w:val="00165C02"/>
    <w:rsid w:val="002746E8"/>
    <w:rsid w:val="003D2187"/>
    <w:rsid w:val="0042507E"/>
    <w:rsid w:val="00463F78"/>
    <w:rsid w:val="004E7828"/>
    <w:rsid w:val="0055387A"/>
    <w:rsid w:val="0056470F"/>
    <w:rsid w:val="005805B0"/>
    <w:rsid w:val="005A32FF"/>
    <w:rsid w:val="005A4215"/>
    <w:rsid w:val="00617058"/>
    <w:rsid w:val="00642462"/>
    <w:rsid w:val="00656AB3"/>
    <w:rsid w:val="006674C5"/>
    <w:rsid w:val="007037EB"/>
    <w:rsid w:val="00734289"/>
    <w:rsid w:val="00750816"/>
    <w:rsid w:val="008B7C9F"/>
    <w:rsid w:val="0096692A"/>
    <w:rsid w:val="009E47B4"/>
    <w:rsid w:val="00A06890"/>
    <w:rsid w:val="00A223C3"/>
    <w:rsid w:val="00A4538D"/>
    <w:rsid w:val="00A602CA"/>
    <w:rsid w:val="00A82C26"/>
    <w:rsid w:val="00A92E29"/>
    <w:rsid w:val="00A95C72"/>
    <w:rsid w:val="00B76111"/>
    <w:rsid w:val="00BB13C9"/>
    <w:rsid w:val="00BE50CB"/>
    <w:rsid w:val="00C24837"/>
    <w:rsid w:val="00CA4FE6"/>
    <w:rsid w:val="00D45B0A"/>
    <w:rsid w:val="00D556F5"/>
    <w:rsid w:val="00D612BA"/>
    <w:rsid w:val="00DE2002"/>
    <w:rsid w:val="00E60E4F"/>
    <w:rsid w:val="00F93782"/>
    <w:rsid w:val="00FD555F"/>
    <w:rsid w:val="00FD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D592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746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46E8"/>
  </w:style>
  <w:style w:type="paragraph" w:styleId="Pieddepage">
    <w:name w:val="footer"/>
    <w:basedOn w:val="Normal"/>
    <w:link w:val="PieddepageCar"/>
    <w:uiPriority w:val="99"/>
    <w:unhideWhenUsed/>
    <w:rsid w:val="002746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46E8"/>
  </w:style>
  <w:style w:type="paragraph" w:styleId="Paragraphedeliste">
    <w:name w:val="List Paragraph"/>
    <w:basedOn w:val="Normal"/>
    <w:uiPriority w:val="34"/>
    <w:qFormat/>
    <w:rsid w:val="002746E8"/>
    <w:pPr>
      <w:ind w:left="720"/>
      <w:contextualSpacing/>
    </w:pPr>
  </w:style>
  <w:style w:type="table" w:styleId="Grille">
    <w:name w:val="Table Grid"/>
    <w:basedOn w:val="TableauNormal"/>
    <w:uiPriority w:val="39"/>
    <w:rsid w:val="004250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auNormal"/>
    <w:uiPriority w:val="41"/>
    <w:rsid w:val="007037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auNormal"/>
    <w:uiPriority w:val="40"/>
    <w:rsid w:val="0055387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B7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7C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746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46E8"/>
  </w:style>
  <w:style w:type="paragraph" w:styleId="Pieddepage">
    <w:name w:val="footer"/>
    <w:basedOn w:val="Normal"/>
    <w:link w:val="PieddepageCar"/>
    <w:uiPriority w:val="99"/>
    <w:unhideWhenUsed/>
    <w:rsid w:val="002746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46E8"/>
  </w:style>
  <w:style w:type="paragraph" w:styleId="Paragraphedeliste">
    <w:name w:val="List Paragraph"/>
    <w:basedOn w:val="Normal"/>
    <w:uiPriority w:val="34"/>
    <w:qFormat/>
    <w:rsid w:val="002746E8"/>
    <w:pPr>
      <w:ind w:left="720"/>
      <w:contextualSpacing/>
    </w:pPr>
  </w:style>
  <w:style w:type="table" w:styleId="Grille">
    <w:name w:val="Table Grid"/>
    <w:basedOn w:val="TableauNormal"/>
    <w:uiPriority w:val="39"/>
    <w:rsid w:val="004250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auNormal"/>
    <w:uiPriority w:val="41"/>
    <w:rsid w:val="007037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auNormal"/>
    <w:uiPriority w:val="40"/>
    <w:rsid w:val="0055387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B7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7C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yperlink" Target="http://dx.doi.org/10.11646/zootaxa.3948.3.10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67</Words>
  <Characters>6972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traube</dc:creator>
  <cp:keywords/>
  <dc:description/>
  <cp:lastModifiedBy>Julien Claes</cp:lastModifiedBy>
  <cp:revision>3</cp:revision>
  <cp:lastPrinted>2015-05-20T10:36:00Z</cp:lastPrinted>
  <dcterms:created xsi:type="dcterms:W3CDTF">2015-06-29T14:29:00Z</dcterms:created>
  <dcterms:modified xsi:type="dcterms:W3CDTF">2015-06-29T14:31:00Z</dcterms:modified>
</cp:coreProperties>
</file>